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7C826C9C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A14DDA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 xml:space="preserve">-source data </w:t>
      </w:r>
      <w:r w:rsidR="00A14DDA">
        <w:rPr>
          <w:b/>
          <w:bCs/>
          <w:lang w:val="en-US"/>
        </w:rPr>
        <w:t>1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A938B5" w:rsidRPr="00A938B5">
        <w:rPr>
          <w:lang w:val="en-US"/>
        </w:rPr>
        <w:t>OLS linear regression of the early-career sample, with ful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31E4992D" w:rsidR="00F25377" w:rsidRPr="00E25C6D" w:rsidRDefault="00A938B5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84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38B0B08E" w:rsidR="00F25377" w:rsidRPr="00E25C6D" w:rsidRDefault="00A938B5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2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766F9DD3" w:rsidR="00F25377" w:rsidRPr="00E25C6D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.495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57DAC2C3" w:rsidR="00F25377" w:rsidRPr="00E25C6D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6202F80F" w:rsidR="00674BDF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12</w:t>
            </w:r>
          </w:p>
        </w:tc>
        <w:tc>
          <w:tcPr>
            <w:tcW w:w="2091" w:type="dxa"/>
          </w:tcPr>
          <w:p w14:paraId="16D48404" w14:textId="673347BC" w:rsidR="00674BDF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2</w:t>
            </w:r>
          </w:p>
        </w:tc>
        <w:tc>
          <w:tcPr>
            <w:tcW w:w="2091" w:type="dxa"/>
          </w:tcPr>
          <w:p w14:paraId="71D95DA0" w14:textId="301ABC95" w:rsidR="00674BDF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4476</w:t>
            </w:r>
          </w:p>
        </w:tc>
        <w:tc>
          <w:tcPr>
            <w:tcW w:w="2092" w:type="dxa"/>
          </w:tcPr>
          <w:p w14:paraId="3AE9AA9A" w14:textId="0993547C" w:rsidR="00674BDF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42198301" w:rsidR="00FD5FB1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06</w:t>
            </w:r>
          </w:p>
        </w:tc>
        <w:tc>
          <w:tcPr>
            <w:tcW w:w="2091" w:type="dxa"/>
          </w:tcPr>
          <w:p w14:paraId="0E914F86" w14:textId="7978BABE" w:rsidR="00FD5FB1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3</w:t>
            </w:r>
          </w:p>
        </w:tc>
        <w:tc>
          <w:tcPr>
            <w:tcW w:w="2091" w:type="dxa"/>
          </w:tcPr>
          <w:p w14:paraId="77A48724" w14:textId="38E95230" w:rsidR="00FD5FB1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1016</w:t>
            </w:r>
          </w:p>
        </w:tc>
        <w:tc>
          <w:tcPr>
            <w:tcW w:w="2092" w:type="dxa"/>
          </w:tcPr>
          <w:p w14:paraId="7DE16A82" w14:textId="0ED5BE06" w:rsidR="00FD5FB1" w:rsidRDefault="008D1819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191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143040C6" w:rsidR="00151802" w:rsidRDefault="00F3687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</w:tc>
        <w:tc>
          <w:tcPr>
            <w:tcW w:w="2091" w:type="dxa"/>
          </w:tcPr>
          <w:p w14:paraId="02841634" w14:textId="55FBCBAA" w:rsidR="00151802" w:rsidRDefault="00F3687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61</w:t>
            </w:r>
          </w:p>
        </w:tc>
        <w:tc>
          <w:tcPr>
            <w:tcW w:w="2091" w:type="dxa"/>
          </w:tcPr>
          <w:p w14:paraId="205483F0" w14:textId="36DDCF47" w:rsidR="00151802" w:rsidRDefault="00F3687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0.395</w:t>
            </w:r>
          </w:p>
        </w:tc>
        <w:tc>
          <w:tcPr>
            <w:tcW w:w="2092" w:type="dxa"/>
          </w:tcPr>
          <w:p w14:paraId="655646C2" w14:textId="16ADBF5E" w:rsidR="00151802" w:rsidRDefault="00F36878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4B10D4F7" w:rsidR="00151802" w:rsidRDefault="00C3687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391,825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487BE260" w:rsidR="00FE3276" w:rsidRDefault="00C3687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8,365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2BFA5BC4" w:rsidR="00FE3276" w:rsidRDefault="00C3687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0374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23B753D1" w:rsidR="00321F44" w:rsidRDefault="00C3687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3046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5E0A64E5" w:rsidR="00C818E8" w:rsidRDefault="00C3687F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0005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2C249873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A14DDA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A14DDA">
      <w:rPr>
        <w:rFonts w:ascii="Arial" w:hAnsi="Arial" w:cs="Arial"/>
        <w:b/>
        <w:bCs/>
        <w:szCs w:val="18"/>
        <w:lang w:val="en-US"/>
      </w:rPr>
      <w:t>1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51802"/>
    <w:rsid w:val="001A4227"/>
    <w:rsid w:val="001B13C0"/>
    <w:rsid w:val="0022608E"/>
    <w:rsid w:val="00245831"/>
    <w:rsid w:val="00245F72"/>
    <w:rsid w:val="002D0A0A"/>
    <w:rsid w:val="002E356F"/>
    <w:rsid w:val="00321F44"/>
    <w:rsid w:val="004A1A46"/>
    <w:rsid w:val="00674BDF"/>
    <w:rsid w:val="00681FFD"/>
    <w:rsid w:val="00742BE5"/>
    <w:rsid w:val="008B03A7"/>
    <w:rsid w:val="008D1819"/>
    <w:rsid w:val="00A14DDA"/>
    <w:rsid w:val="00A938B5"/>
    <w:rsid w:val="00AB0D16"/>
    <w:rsid w:val="00AC1B11"/>
    <w:rsid w:val="00AE3D09"/>
    <w:rsid w:val="00C3687F"/>
    <w:rsid w:val="00C818E8"/>
    <w:rsid w:val="00CC22AF"/>
    <w:rsid w:val="00D71B70"/>
    <w:rsid w:val="00DB37DC"/>
    <w:rsid w:val="00DF5FE3"/>
    <w:rsid w:val="00E10643"/>
    <w:rsid w:val="00E25C6D"/>
    <w:rsid w:val="00ED7EC8"/>
    <w:rsid w:val="00EE50A1"/>
    <w:rsid w:val="00F25377"/>
    <w:rsid w:val="00F34173"/>
    <w:rsid w:val="00F36878"/>
    <w:rsid w:val="00F93F31"/>
    <w:rsid w:val="00FD5FB1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0</Words>
  <Characters>493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7</cp:revision>
  <dcterms:created xsi:type="dcterms:W3CDTF">2022-03-10T10:26:00Z</dcterms:created>
  <dcterms:modified xsi:type="dcterms:W3CDTF">2022-03-10T10:29:00Z</dcterms:modified>
</cp:coreProperties>
</file>